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US"/>
        </w:rPr>
        <w:t>S2 Table</w:t>
      </w:r>
      <w:r>
        <w:rPr/>
        <w:t>. Risk of death according to different causes of ESRD in first degree relativ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5"/>
        <w:gridCol w:w="1257"/>
        <w:gridCol w:w="1521"/>
        <w:gridCol w:w="1552"/>
        <w:gridCol w:w="1672"/>
        <w:gridCol w:w="1118"/>
        <w:gridCol w:w="1678"/>
        <w:gridCol w:w="1191"/>
      </w:tblGrid>
      <w:tr>
        <w:trPr/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lative with ESRD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 total cohort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 deceased individuals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azard ratio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n-US"/>
              </w:rPr>
              <w:t>p valu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n-US"/>
              </w:rPr>
              <w:t>Adjusted hazard ratio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n-US"/>
              </w:rPr>
              <w:t>p value</w:t>
            </w:r>
          </w:p>
        </w:tc>
      </w:tr>
      <w:tr>
        <w:trPr/>
        <w:tc>
          <w:tcPr>
            <w:tcW w:w="40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Relative with glomerular disease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 208 588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3 123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 98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28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 (0.94-1.05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6 (1.00-1.1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>
        <w:trPr>
          <w:trHeight w:val="173" w:hRule="atLeast"/>
        </w:trPr>
        <w:tc>
          <w:tcPr>
            <w:tcW w:w="40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Relative with interstitial diseas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 214 69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3 98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86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n-US"/>
              </w:rPr>
              <w:t>1.04 (0.95-1.15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2 (1.02-1.2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/>
        <w:tc>
          <w:tcPr>
            <w:tcW w:w="40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Relative with hereditary diseas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 214 10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3 87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46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n-US"/>
              </w:rPr>
              <w:t>1.14 (1.05-1.24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7 (1.08-1.2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0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Relative with diabetic nephropathy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 213 51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3 55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05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5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7 (1.10-1.25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21 (1.13-1.29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0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Relative with hypertensive nephropathy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 212 84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3 80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72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5 (1.06-1.25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n-US"/>
              </w:rPr>
              <w:t>1.24 (1.14-1.3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0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Relative with  “other” renal diseas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 214 00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3 89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 (ref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01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561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1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n-US"/>
              </w:rPr>
              <w:t>1.03 (0.95-1.13)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n-US"/>
              </w:rPr>
              <w:t>1.10 (1.00-1.20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djusted for sex. birth year. number of first degree relatives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8:34:00Z</dcterms:created>
  <dc:creator>nefro</dc:creator>
  <dc:description/>
  <cp:keywords/>
  <dc:language>en-US</dc:language>
  <cp:lastModifiedBy>nefro</cp:lastModifiedBy>
  <dcterms:modified xsi:type="dcterms:W3CDTF">2016-06-21T08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